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C161F" w14:textId="6D44976B" w:rsidR="007369B7" w:rsidRPr="00C269AD" w:rsidRDefault="007369B7" w:rsidP="00856D62">
      <w:pPr>
        <w:spacing w:line="480" w:lineRule="auto"/>
        <w:jc w:val="center"/>
        <w:rPr>
          <w:rFonts w:ascii="Times New Roman" w:hAnsi="Times New Roman" w:cs="Times New Roman"/>
          <w:b/>
          <w:sz w:val="16"/>
          <w:szCs w:val="15"/>
        </w:rPr>
      </w:pPr>
      <w:r w:rsidRPr="00C269AD">
        <w:rPr>
          <w:rFonts w:ascii="Times New Roman" w:hAnsi="Times New Roman" w:cs="Times New Roman"/>
          <w:b/>
          <w:sz w:val="16"/>
          <w:szCs w:val="15"/>
        </w:rPr>
        <w:t>Supplement figure and tables</w:t>
      </w:r>
    </w:p>
    <w:p w14:paraId="3222A907" w14:textId="148F12C0" w:rsidR="00345D6D" w:rsidRPr="00C269AD" w:rsidRDefault="00345D6D" w:rsidP="00856D62">
      <w:pPr>
        <w:spacing w:line="480" w:lineRule="auto"/>
        <w:rPr>
          <w:rFonts w:ascii="Times New Roman" w:hAnsi="Times New Roman" w:cs="Times New Roman"/>
          <w:b/>
          <w:sz w:val="16"/>
          <w:szCs w:val="15"/>
        </w:rPr>
      </w:pPr>
      <w:r w:rsidRPr="00C269AD">
        <w:rPr>
          <w:rFonts w:ascii="Times New Roman" w:hAnsi="Times New Roman" w:cs="Times New Roman"/>
          <w:b/>
          <w:sz w:val="16"/>
          <w:szCs w:val="15"/>
        </w:rPr>
        <w:t>Supplement figure</w:t>
      </w:r>
    </w:p>
    <w:p w14:paraId="76BB3580" w14:textId="77777777" w:rsidR="00345D6D" w:rsidRPr="00C269AD" w:rsidRDefault="005805F6" w:rsidP="00856D62">
      <w:pPr>
        <w:spacing w:line="480" w:lineRule="auto"/>
        <w:jc w:val="center"/>
        <w:rPr>
          <w:rFonts w:ascii="Times New Roman" w:hAnsi="Times New Roman" w:cs="Times New Roman"/>
          <w:b/>
          <w:sz w:val="16"/>
          <w:szCs w:val="15"/>
        </w:rPr>
      </w:pPr>
      <w:r w:rsidRPr="00C269AD">
        <w:rPr>
          <w:rFonts w:ascii="Times New Roman" w:hAnsi="Times New Roman" w:cs="Times New Roman"/>
          <w:b/>
          <w:noProof/>
          <w:sz w:val="16"/>
          <w:szCs w:val="15"/>
        </w:rPr>
        <w:drawing>
          <wp:inline distT="0" distB="0" distL="0" distR="0" wp14:anchorId="349C27F1" wp14:editId="65B52982">
            <wp:extent cx="4230370" cy="3566160"/>
            <wp:effectExtent l="0" t="0" r="0" b="0"/>
            <wp:docPr id="1" name="图片 1" descr="C:\Users\asus\Desktop\写作\原始图整理（终版）\SF1\SF1-HCB（2）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Desktop\写作\原始图整理（终版）\SF1\SF1-HCB（2）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37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0660A" w14:textId="77777777" w:rsidR="00806E98" w:rsidRPr="00C269AD" w:rsidRDefault="00345D6D" w:rsidP="00856D62">
      <w:pPr>
        <w:spacing w:line="480" w:lineRule="auto"/>
        <w:rPr>
          <w:rFonts w:ascii="Times New Roman" w:hAnsi="Times New Roman" w:cs="Times New Roman"/>
          <w:sz w:val="16"/>
          <w:szCs w:val="15"/>
        </w:rPr>
      </w:pPr>
      <w:r w:rsidRPr="00C269AD">
        <w:rPr>
          <w:rFonts w:ascii="Times New Roman" w:hAnsi="Times New Roman" w:cs="Times New Roman"/>
          <w:b/>
          <w:sz w:val="16"/>
          <w:szCs w:val="15"/>
        </w:rPr>
        <w:t>Supplement figure</w:t>
      </w:r>
      <w:r w:rsidRPr="00C269AD">
        <w:rPr>
          <w:rFonts w:ascii="Times New Roman" w:hAnsi="Times New Roman" w:cs="Times New Roman"/>
          <w:b/>
          <w:sz w:val="16"/>
          <w:szCs w:val="15"/>
        </w:rPr>
        <w:t>：</w:t>
      </w:r>
      <w:r w:rsidRPr="00C269AD">
        <w:rPr>
          <w:rFonts w:ascii="Times New Roman" w:hAnsi="Times New Roman" w:cs="Times New Roman"/>
          <w:sz w:val="16"/>
          <w:szCs w:val="15"/>
        </w:rPr>
        <w:t>(A), Count the proportion of plaque area in the aorta after the O</w:t>
      </w:r>
      <w:r w:rsidR="00806E98" w:rsidRPr="00C269AD">
        <w:rPr>
          <w:rFonts w:ascii="Times New Roman" w:hAnsi="Times New Roman" w:cs="Times New Roman"/>
          <w:sz w:val="16"/>
          <w:szCs w:val="15"/>
        </w:rPr>
        <w:t>il R</w:t>
      </w:r>
      <w:r w:rsidRPr="00C269AD">
        <w:rPr>
          <w:rFonts w:ascii="Times New Roman" w:hAnsi="Times New Roman" w:cs="Times New Roman"/>
          <w:sz w:val="16"/>
          <w:szCs w:val="15"/>
        </w:rPr>
        <w:t>ed O staining. And non-parametric test was used for statistical, data were shown as the mean ± S. E. M(H). #: p&lt; 0.00</w:t>
      </w:r>
      <w:r w:rsidR="00806E98" w:rsidRPr="00C269AD">
        <w:rPr>
          <w:rFonts w:ascii="Times New Roman" w:hAnsi="Times New Roman" w:cs="Times New Roman"/>
          <w:sz w:val="16"/>
          <w:szCs w:val="15"/>
        </w:rPr>
        <w:t>0</w:t>
      </w:r>
      <w:r w:rsidRPr="00C269AD">
        <w:rPr>
          <w:rFonts w:ascii="Times New Roman" w:hAnsi="Times New Roman" w:cs="Times New Roman"/>
          <w:sz w:val="16"/>
          <w:szCs w:val="15"/>
        </w:rPr>
        <w:t xml:space="preserve">1. (B, C, D) The relative abundance difference statistics of Bacteroidetes phylum, Firmicutes phylum and Actinobacteria phylum in CONTROL (n = 24), HCB (n = 52) and </w:t>
      </w:r>
      <w:r w:rsidR="00806E98" w:rsidRPr="00C269AD">
        <w:rPr>
          <w:rFonts w:ascii="Times New Roman" w:hAnsi="Times New Roman" w:cs="Times New Roman"/>
          <w:sz w:val="16"/>
          <w:szCs w:val="15"/>
        </w:rPr>
        <w:t>HCB+</w:t>
      </w:r>
      <w:r w:rsidRPr="00C269AD">
        <w:rPr>
          <w:rFonts w:ascii="Times New Roman" w:hAnsi="Times New Roman" w:cs="Times New Roman"/>
          <w:sz w:val="16"/>
          <w:szCs w:val="15"/>
        </w:rPr>
        <w:t>TXL</w:t>
      </w:r>
      <w:r w:rsidR="00806E98" w:rsidRPr="00C269AD">
        <w:rPr>
          <w:rFonts w:ascii="Times New Roman" w:hAnsi="Times New Roman" w:cs="Times New Roman"/>
          <w:sz w:val="16"/>
          <w:szCs w:val="15"/>
        </w:rPr>
        <w:t xml:space="preserve"> 12w</w:t>
      </w:r>
      <w:r w:rsidRPr="00C269AD">
        <w:rPr>
          <w:rFonts w:ascii="Times New Roman" w:hAnsi="Times New Roman" w:cs="Times New Roman"/>
          <w:sz w:val="16"/>
          <w:szCs w:val="15"/>
        </w:rPr>
        <w:t xml:space="preserve"> (n=</w:t>
      </w:r>
      <w:r w:rsidR="00806E98" w:rsidRPr="00C269AD">
        <w:rPr>
          <w:rFonts w:ascii="Times New Roman" w:hAnsi="Times New Roman" w:cs="Times New Roman"/>
          <w:sz w:val="16"/>
          <w:szCs w:val="15"/>
        </w:rPr>
        <w:t>10</w:t>
      </w:r>
      <w:r w:rsidRPr="00C269AD">
        <w:rPr>
          <w:rFonts w:ascii="Times New Roman" w:hAnsi="Times New Roman" w:cs="Times New Roman"/>
          <w:sz w:val="16"/>
          <w:szCs w:val="15"/>
        </w:rPr>
        <w:t>) groups. Data were presented as median (minimum to maximum)</w:t>
      </w:r>
      <w:r w:rsidR="00806E98" w:rsidRPr="00C269AD">
        <w:rPr>
          <w:rFonts w:ascii="Times New Roman" w:hAnsi="Times New Roman" w:cs="Times New Roman"/>
          <w:sz w:val="16"/>
          <w:szCs w:val="15"/>
        </w:rPr>
        <w:t>. One</w:t>
      </w:r>
      <w:r w:rsidR="001B0055" w:rsidRPr="00C269AD">
        <w:rPr>
          <w:rFonts w:ascii="Times New Roman" w:hAnsi="Times New Roman" w:cs="Times New Roman"/>
          <w:sz w:val="16"/>
          <w:szCs w:val="15"/>
        </w:rPr>
        <w:t>-</w:t>
      </w:r>
      <w:r w:rsidR="00806E98" w:rsidRPr="00C269AD">
        <w:rPr>
          <w:rFonts w:ascii="Times New Roman" w:hAnsi="Times New Roman" w:cs="Times New Roman"/>
          <w:sz w:val="16"/>
          <w:szCs w:val="15"/>
        </w:rPr>
        <w:t>way ANOVA analysis was used for statistical. **: p&lt;0.01; ***: p&lt;0.001. (E, F) The changes of trans-ferulic acid in serum and in fecal of rabbits in HCB group and HCB+TXL 12w group. Data were presented as median (minimum to maximum), and non-parametric test was used for statistical. ns: no significance; **: p&lt;0.01.</w:t>
      </w:r>
    </w:p>
    <w:p w14:paraId="717A890C" w14:textId="77777777" w:rsidR="00234E91" w:rsidRPr="00C269AD" w:rsidRDefault="00234E91" w:rsidP="00856D62">
      <w:pPr>
        <w:spacing w:line="480" w:lineRule="auto"/>
        <w:rPr>
          <w:rFonts w:ascii="Times New Roman" w:hAnsi="Times New Roman" w:cs="Times New Roman"/>
          <w:b/>
          <w:sz w:val="16"/>
          <w:szCs w:val="15"/>
        </w:rPr>
      </w:pPr>
      <w:r w:rsidRPr="00C269AD">
        <w:rPr>
          <w:rFonts w:ascii="Times New Roman" w:hAnsi="Times New Roman" w:cs="Times New Roman"/>
          <w:b/>
          <w:sz w:val="16"/>
          <w:szCs w:val="15"/>
        </w:rPr>
        <w:t xml:space="preserve">Supplement </w:t>
      </w:r>
      <w:r w:rsidR="00D7036F" w:rsidRPr="00C269AD">
        <w:rPr>
          <w:rFonts w:ascii="Times New Roman" w:hAnsi="Times New Roman" w:cs="Times New Roman"/>
          <w:b/>
          <w:sz w:val="16"/>
          <w:szCs w:val="15"/>
        </w:rPr>
        <w:t xml:space="preserve">Table </w:t>
      </w:r>
      <w:r w:rsidR="00773054" w:rsidRPr="00C269AD">
        <w:rPr>
          <w:rFonts w:ascii="Times New Roman" w:hAnsi="Times New Roman" w:cs="Times New Roman"/>
          <w:b/>
          <w:sz w:val="16"/>
          <w:szCs w:val="15"/>
        </w:rPr>
        <w:t>1</w:t>
      </w:r>
      <w:r w:rsidR="00D7036F" w:rsidRPr="00C269AD">
        <w:rPr>
          <w:rFonts w:ascii="Times New Roman" w:hAnsi="Times New Roman" w:cs="Times New Roman"/>
          <w:b/>
          <w:sz w:val="16"/>
          <w:szCs w:val="15"/>
        </w:rPr>
        <w:t xml:space="preserve">. </w:t>
      </w:r>
    </w:p>
    <w:p w14:paraId="64AD0687" w14:textId="1F7DCF08" w:rsidR="00D7036F" w:rsidRPr="00C269AD" w:rsidRDefault="00D7036F" w:rsidP="00856D62">
      <w:pPr>
        <w:spacing w:line="480" w:lineRule="auto"/>
        <w:rPr>
          <w:rFonts w:ascii="Times New Roman" w:hAnsi="Times New Roman" w:cs="Times New Roman"/>
          <w:sz w:val="16"/>
          <w:szCs w:val="15"/>
        </w:rPr>
      </w:pPr>
      <w:r w:rsidRPr="00C269AD">
        <w:rPr>
          <w:rFonts w:ascii="Times New Roman" w:hAnsi="Times New Roman" w:cs="Times New Roman"/>
          <w:b/>
          <w:sz w:val="16"/>
          <w:szCs w:val="15"/>
        </w:rPr>
        <w:t>The main of significantly changed metabolites between control group and HC</w:t>
      </w:r>
      <w:r w:rsidR="00773054" w:rsidRPr="00C269AD">
        <w:rPr>
          <w:rFonts w:ascii="Times New Roman" w:hAnsi="Times New Roman" w:cs="Times New Roman"/>
          <w:b/>
          <w:sz w:val="16"/>
          <w:szCs w:val="15"/>
        </w:rPr>
        <w:t>B</w:t>
      </w:r>
      <w:r w:rsidRPr="00C269AD">
        <w:rPr>
          <w:rFonts w:ascii="Times New Roman" w:hAnsi="Times New Roman" w:cs="Times New Roman"/>
          <w:b/>
          <w:sz w:val="16"/>
          <w:szCs w:val="15"/>
        </w:rPr>
        <w:t xml:space="preserve"> group.</w:t>
      </w:r>
    </w:p>
    <w:tbl>
      <w:tblPr>
        <w:tblW w:w="10319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3515"/>
        <w:gridCol w:w="1276"/>
        <w:gridCol w:w="1276"/>
        <w:gridCol w:w="1559"/>
        <w:gridCol w:w="709"/>
        <w:gridCol w:w="992"/>
        <w:gridCol w:w="992"/>
      </w:tblGrid>
      <w:tr w:rsidR="00234E91" w:rsidRPr="00C269AD" w14:paraId="7FEFE892" w14:textId="77777777" w:rsidTr="00856D62"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E06652" w14:textId="77777777" w:rsidR="008E0937" w:rsidRPr="00C269AD" w:rsidRDefault="008E093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Metaboli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C24C9B" w14:textId="77777777" w:rsidR="008E0937" w:rsidRPr="00C269AD" w:rsidRDefault="008E093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01909A" w14:textId="77777777" w:rsidR="008E0937" w:rsidRPr="00C269AD" w:rsidRDefault="008E093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HC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1549ED" w14:textId="77777777" w:rsidR="008E0937" w:rsidRPr="00C269AD" w:rsidRDefault="008E0937" w:rsidP="00856D62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Fold change</w:t>
            </w: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FC</w:t>
            </w: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）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C1C4BD" w14:textId="77777777" w:rsidR="008E0937" w:rsidRPr="00C269AD" w:rsidRDefault="008E0937" w:rsidP="00856D62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Log2F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A576FB" w14:textId="77777777" w:rsidR="008E0937" w:rsidRPr="00C269AD" w:rsidRDefault="008E0937" w:rsidP="00856D62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up/dow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D23960" w14:textId="77777777" w:rsidR="008E0937" w:rsidRPr="00C269AD" w:rsidRDefault="008E093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p-value</w:t>
            </w:r>
          </w:p>
        </w:tc>
      </w:tr>
      <w:tr w:rsidR="00234E91" w:rsidRPr="00C269AD" w14:paraId="6D3DAD2D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A1AEE" w14:textId="77777777" w:rsidR="008E0937" w:rsidRPr="00C269AD" w:rsidRDefault="008E093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N-Hydroxy-L-va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7F9E5" w14:textId="77777777" w:rsidR="008E0937" w:rsidRPr="00C269AD" w:rsidRDefault="008E093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204.4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AB371" w14:textId="77777777" w:rsidR="008E0937" w:rsidRPr="00C269AD" w:rsidRDefault="008E093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4488.1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2A316" w14:textId="77777777" w:rsidR="008E0937" w:rsidRPr="00C269AD" w:rsidRDefault="008E093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7.6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3CD6" w14:textId="77777777" w:rsidR="008E0937" w:rsidRPr="00C269AD" w:rsidRDefault="008E093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9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C045" w14:textId="77777777" w:rsidR="008E0937" w:rsidRPr="00C269AD" w:rsidRDefault="008E093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11CC" w14:textId="77777777" w:rsidR="00234E91" w:rsidRPr="00C269AD" w:rsidRDefault="00234E91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0.0039054</w:t>
            </w:r>
          </w:p>
        </w:tc>
      </w:tr>
      <w:tr w:rsidR="00621377" w:rsidRPr="00C269AD" w14:paraId="1CF70776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99107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proofErr w:type="gram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S,S</w:t>
            </w:r>
            <w:proofErr w:type="gramEnd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-Dimethyl-beta-</w:t>
            </w: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propiothet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DB92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019669.3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4A72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7293122.1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DF79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7.1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FFC9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8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A61F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CCED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0403 </w:t>
            </w:r>
          </w:p>
        </w:tc>
      </w:tr>
      <w:tr w:rsidR="00621377" w:rsidRPr="00C269AD" w14:paraId="26E4C988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6040C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Tyr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6137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8395.1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533D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05808.8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28BC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5.7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8646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5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15FF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8E8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90242 </w:t>
            </w:r>
          </w:p>
        </w:tc>
      </w:tr>
      <w:tr w:rsidR="00621377" w:rsidRPr="00C269AD" w14:paraId="754F59A1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41CE1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lastRenderedPageBreak/>
              <w:t>4-Hydroxyphenyletha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4BF9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6008.6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744F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93251.4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D51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5.3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904F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4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579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157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2824 </w:t>
            </w:r>
          </w:p>
        </w:tc>
      </w:tr>
      <w:tr w:rsidR="00621377" w:rsidRPr="00C269AD" w14:paraId="4EBB17E5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E5D91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Chol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842B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42956.8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350E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11749.7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4670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4.9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135C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3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A1DD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8950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0017 </w:t>
            </w:r>
          </w:p>
        </w:tc>
      </w:tr>
      <w:tr w:rsidR="00621377" w:rsidRPr="00C269AD" w14:paraId="06EF5D94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095E9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4-(</w:t>
            </w: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Methylnitrosamino</w:t>
            </w:r>
            <w:proofErr w:type="spellEnd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)-1-(3-pyridyl)-1-buta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4172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8169.3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9622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79989.2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6447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4.4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E213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1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DF2F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F6E8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3252 </w:t>
            </w:r>
          </w:p>
        </w:tc>
      </w:tr>
      <w:tr w:rsidR="00621377" w:rsidRPr="00C269AD" w14:paraId="49B07412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59CE8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L-</w:t>
            </w: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Homocyst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1353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2359.1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35D0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46489.7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43AB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.7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D7DA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9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9932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4CA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98342 </w:t>
            </w:r>
          </w:p>
        </w:tc>
      </w:tr>
      <w:tr w:rsidR="00621377" w:rsidRPr="00C269AD" w14:paraId="1E4E1AA7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1ADAF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proofErr w:type="gram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NG,NG</w:t>
            </w:r>
            <w:proofErr w:type="gramEnd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-Dimethyl-L-argi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0CF9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7367.6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C1F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59782.9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2E4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.4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0EB7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7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67C1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25C5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0806 </w:t>
            </w:r>
          </w:p>
        </w:tc>
      </w:tr>
      <w:tr w:rsidR="00621377" w:rsidRPr="00C269AD" w14:paraId="3C7656D5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13B5B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Feruloylputresc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EDED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44379.0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87EB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45640.0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997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.2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703D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7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0D4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BC73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0872 </w:t>
            </w:r>
          </w:p>
        </w:tc>
      </w:tr>
      <w:tr w:rsidR="00621377" w:rsidRPr="00C269AD" w14:paraId="435F4EA0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DF8A8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Cholesteryl sulf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8FF4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14797.5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5194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75919.7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DF1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.2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9D86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7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363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EC2A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17196 </w:t>
            </w:r>
          </w:p>
        </w:tc>
      </w:tr>
      <w:tr w:rsidR="00621377" w:rsidRPr="00C269AD" w14:paraId="7DE3F693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819A1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L-Kynure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169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553.5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AEA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1295.7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7B93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.1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98C0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6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F8D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03A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107778 </w:t>
            </w:r>
          </w:p>
        </w:tc>
      </w:tr>
      <w:tr w:rsidR="00621377" w:rsidRPr="00C269AD" w14:paraId="3CD4D495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7635C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Cephalosporin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B80E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9039.9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E39B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84972.2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9537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9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B26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5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1D9A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8A2A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53224 </w:t>
            </w:r>
          </w:p>
        </w:tc>
      </w:tr>
      <w:tr w:rsidR="00621377" w:rsidRPr="00C269AD" w14:paraId="60AC21D3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C31E5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2-Hydroxy-3-methylbutyr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2E8E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03974.8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76B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848890.7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FA53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7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0AC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4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214B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0A95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91683 </w:t>
            </w:r>
          </w:p>
        </w:tc>
      </w:tr>
      <w:tr w:rsidR="00621377" w:rsidRPr="00C269AD" w14:paraId="2C80B14D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A8B98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Dimethylaminopur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A2E4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51031.0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D88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29529.7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62E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5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C1A7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3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13BF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798E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7560 </w:t>
            </w:r>
          </w:p>
        </w:tc>
      </w:tr>
      <w:tr w:rsidR="00621377" w:rsidRPr="00C269AD" w14:paraId="3FFF9402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EAE56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4-Hydroxy-2-quinol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3118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0672.8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49C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5126.89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2D8F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3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A955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2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FC5A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877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5213 </w:t>
            </w:r>
          </w:p>
        </w:tc>
      </w:tr>
      <w:tr w:rsidR="00621377" w:rsidRPr="00C269AD" w14:paraId="78C7F872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DD7E8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4-Hydroxy-L-threo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CE8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6478.2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C6F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5215.5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15F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3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AB3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2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7858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AD9F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324325 </w:t>
            </w:r>
          </w:p>
        </w:tc>
      </w:tr>
      <w:tr w:rsidR="00621377" w:rsidRPr="00C269AD" w14:paraId="61BB3DB7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31E08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Lotaustral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F30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7700.1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FDA8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7922.53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FCF6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3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4723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2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E92F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9695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0257 </w:t>
            </w:r>
          </w:p>
        </w:tc>
      </w:tr>
      <w:tr w:rsidR="00621377" w:rsidRPr="00C269AD" w14:paraId="2213359E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B9322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Pegan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870A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6544.8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635F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8370.0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2393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3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30E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2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5931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A15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26824 </w:t>
            </w:r>
          </w:p>
        </w:tc>
      </w:tr>
      <w:tr w:rsidR="00621377" w:rsidRPr="00C269AD" w14:paraId="614AB4B4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CB727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Pelletier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B3B5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8108.5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7EB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41876.66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5E8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3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835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2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08AE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E2E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8443 </w:t>
            </w:r>
          </w:p>
        </w:tc>
      </w:tr>
      <w:tr w:rsidR="00621377" w:rsidRPr="00C269AD" w14:paraId="7BA8B654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33B21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3-alpha-Mannobi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01D6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14985.0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3FB8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64884.8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B24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3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8E20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2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501C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709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12434 </w:t>
            </w:r>
          </w:p>
        </w:tc>
      </w:tr>
      <w:tr w:rsidR="00621377" w:rsidRPr="00C269AD" w14:paraId="1AFCDC58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7A955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3b-Hydroxy-5-choleno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7DC4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40608.9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49D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512018.4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4E4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1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510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0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E80F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559A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0401 </w:t>
            </w:r>
          </w:p>
        </w:tc>
      </w:tr>
      <w:tr w:rsidR="00621377" w:rsidRPr="00C269AD" w14:paraId="76753517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DE7DE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Urocan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52FE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574530.3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6FB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205478.1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77AE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0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3CB3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0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7ACC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708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22355 </w:t>
            </w:r>
          </w:p>
        </w:tc>
      </w:tr>
      <w:tr w:rsidR="00621377" w:rsidRPr="00C269AD" w14:paraId="04C41F6C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2BBF4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4-Methylaminobuty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1383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9316.1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4EC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81534.4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8F62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0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7B8B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0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6251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B5D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1294 </w:t>
            </w:r>
          </w:p>
        </w:tc>
      </w:tr>
      <w:tr w:rsidR="00621377" w:rsidRPr="00C269AD" w14:paraId="66E6DDAB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61573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N-</w:t>
            </w: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Acetylmuram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1C4D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44442.0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9C49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490980.67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0C0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0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52D1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0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0200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88D0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12831 </w:t>
            </w:r>
          </w:p>
        </w:tc>
      </w:tr>
      <w:tr w:rsidR="00621377" w:rsidRPr="00C269AD" w14:paraId="78B2F45C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2D5B1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Urocan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CC8B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95510.2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CA6B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90776.0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8D1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9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8C5C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9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715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198E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27864 </w:t>
            </w:r>
          </w:p>
        </w:tc>
      </w:tr>
      <w:tr w:rsidR="00621377" w:rsidRPr="00C269AD" w14:paraId="0350992B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55A99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cis-(Homo)3-aconi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145B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3648.5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C8F2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46566.9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361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9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4CEC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9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674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589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0000 </w:t>
            </w:r>
          </w:p>
        </w:tc>
      </w:tr>
      <w:tr w:rsidR="00621377" w:rsidRPr="00C269AD" w14:paraId="3CB27E28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0AC16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lastRenderedPageBreak/>
              <w:t>L-Pyroglutam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69AF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521380.2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DCF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013320.5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487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9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F68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9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1E8F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4DF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4096 </w:t>
            </w:r>
          </w:p>
        </w:tc>
      </w:tr>
      <w:tr w:rsidR="00621377" w:rsidRPr="00C269AD" w14:paraId="7A1DACCE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E8951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Isoniaz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B88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8848.8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1CD3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6830.4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827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9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F6C9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9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4E63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C41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108909 </w:t>
            </w:r>
          </w:p>
        </w:tc>
      </w:tr>
      <w:tr w:rsidR="00621377" w:rsidRPr="00C269AD" w14:paraId="2B8E7112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B48FB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Glycochenodeoxycholate 7-sulf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B9FA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8571.2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779D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6224.0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25B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8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8885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9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3478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CACD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1303 </w:t>
            </w:r>
          </w:p>
        </w:tc>
      </w:tr>
      <w:tr w:rsidR="00621377" w:rsidRPr="00C269AD" w14:paraId="468C5E46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47A49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Octadecan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4059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14800.6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EE6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16569.1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4FE5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8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6BC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9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8B9A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6529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94424 </w:t>
            </w:r>
          </w:p>
        </w:tc>
      </w:tr>
      <w:tr w:rsidR="00621377" w:rsidRPr="00C269AD" w14:paraId="612E849C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98C55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Glycolithocho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957B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3940.4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7FD1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63905.14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8EB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8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3703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9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4221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C330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220709 </w:t>
            </w:r>
          </w:p>
        </w:tc>
      </w:tr>
      <w:tr w:rsidR="00621377" w:rsidRPr="00C269AD" w14:paraId="2B5A3320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2322F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(R)-4-Phosphopantothenoyl-L-cyste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02E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1685.0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90D5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1782.0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2D63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8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1F57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8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2DA7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6B0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0317 </w:t>
            </w:r>
          </w:p>
        </w:tc>
      </w:tr>
      <w:tr w:rsidR="00621377" w:rsidRPr="00C269AD" w14:paraId="4C750E9E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80ECB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Phosphonoformyl</w:t>
            </w:r>
            <w:proofErr w:type="spellEnd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-C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C561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747.4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0849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387.3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C01A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8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756B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8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043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9D2B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55779 </w:t>
            </w:r>
          </w:p>
        </w:tc>
      </w:tr>
      <w:tr w:rsidR="00621377" w:rsidRPr="00C269AD" w14:paraId="02624DD9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EAB53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Chenodeoxycho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668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861482.0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CCE3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578203.3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FDBE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8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61D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8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B74F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2F01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0593 </w:t>
            </w:r>
          </w:p>
        </w:tc>
      </w:tr>
      <w:tr w:rsidR="00621377" w:rsidRPr="00C269AD" w14:paraId="037FEA7A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131FC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2,2,3-Trihydroxy-3-methoxy-5,5-dicarboxybipheny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7543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3116.1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666E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4020.06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344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8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E7F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8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B278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10A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340817 </w:t>
            </w:r>
          </w:p>
        </w:tc>
      </w:tr>
      <w:tr w:rsidR="00621377" w:rsidRPr="00C269AD" w14:paraId="4B00FA85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2F2B5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3alpha,12alpha-Dihydroxy-5beta-chol-6-eno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5DFE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6619122.8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C363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2101702.1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329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8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613A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8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C0CB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7A4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8149 </w:t>
            </w:r>
          </w:p>
        </w:tc>
      </w:tr>
      <w:tr w:rsidR="00621377" w:rsidRPr="00C269AD" w14:paraId="74651E06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7A7A4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(-)-</w:t>
            </w: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Ureidoglyco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72AE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2831.3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692C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59340.0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8A2B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8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6636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8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1217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EB0E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0319 </w:t>
            </w:r>
          </w:p>
        </w:tc>
      </w:tr>
      <w:tr w:rsidR="00621377" w:rsidRPr="00C269AD" w14:paraId="20269B6B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DCE67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beta-Alanyl-L-argi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439E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5359.3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4A9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7574.5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12E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7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AFD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8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DB4B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B083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14560 </w:t>
            </w:r>
          </w:p>
        </w:tc>
      </w:tr>
      <w:tr w:rsidR="00621377" w:rsidRPr="00C269AD" w14:paraId="42B6DDBA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51A43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Shikimate 3-phosph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2D4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5346.0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E7AF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9559.43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54B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7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ACBC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8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8D4E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D926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0855 </w:t>
            </w:r>
          </w:p>
        </w:tc>
      </w:tr>
      <w:tr w:rsidR="00621377" w:rsidRPr="00C269AD" w14:paraId="4FEDADF7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4EDA7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DL-</w:t>
            </w: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Mandelic</w:t>
            </w:r>
            <w:proofErr w:type="spellEnd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E0BA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482597.0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162A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842288.8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3675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7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0E61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8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8375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F813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7478 </w:t>
            </w:r>
          </w:p>
        </w:tc>
      </w:tr>
      <w:tr w:rsidR="00621377" w:rsidRPr="00C269AD" w14:paraId="5AF06313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7CE65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U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E79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5423.5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238B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9431.6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7CE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7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0A16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7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C0E2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8018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32159 </w:t>
            </w:r>
          </w:p>
        </w:tc>
      </w:tr>
      <w:tr w:rsidR="00621377" w:rsidRPr="00C269AD" w14:paraId="78CD5E80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5BC9F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2-Amino-3,7-dideoxy-D-threo-hept-6-uloson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20F1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0386.7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A557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7924.9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EEF6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7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55C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7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7E6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029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236679 </w:t>
            </w:r>
          </w:p>
        </w:tc>
      </w:tr>
      <w:tr w:rsidR="00621377" w:rsidRPr="00C269AD" w14:paraId="54ECDEDE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F5A2B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(4Z,7Z,10Z,13Z,16Z,19Z)-Docosahexaeno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259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7447881.6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7244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62098637.77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41C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6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0B5A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7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4B3C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1043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272275 </w:t>
            </w:r>
          </w:p>
        </w:tc>
      </w:tr>
      <w:tr w:rsidR="00621377" w:rsidRPr="00C269AD" w14:paraId="2E792890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EDFC4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dA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B120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9463.6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AC3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5501.0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1C3D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6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3E1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7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0CAB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E08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34257 </w:t>
            </w:r>
          </w:p>
        </w:tc>
      </w:tr>
      <w:tr w:rsidR="00621377" w:rsidRPr="00C269AD" w14:paraId="4993C8A8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5DDA6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S-(Hercyn-2-yl)-L-cysteine S-ox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5122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9174.6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55A5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0818.3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6EFE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6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F45C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6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454E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A26E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23981 </w:t>
            </w:r>
          </w:p>
        </w:tc>
      </w:tr>
      <w:tr w:rsidR="00621377" w:rsidRPr="00C269AD" w14:paraId="6BCA8E88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5B337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dCT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2B2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978.1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A7A9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147.5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09B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5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4974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6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85D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88A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106704 </w:t>
            </w:r>
          </w:p>
        </w:tc>
      </w:tr>
      <w:tr w:rsidR="00621377" w:rsidRPr="00C269AD" w14:paraId="7C9717F8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AF5E2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Cycloser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7D05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64462.7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F9EE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94601.04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EBCF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4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4DF9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5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1BD9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2B2E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13194 </w:t>
            </w:r>
          </w:p>
        </w:tc>
      </w:tr>
      <w:tr w:rsidR="00621377" w:rsidRPr="00C269AD" w14:paraId="7515E9B4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F782F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lastRenderedPageBreak/>
              <w:t>2-Amino-4,5-dihydroxy-6-oxo-7-(</w:t>
            </w: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phosphooxy</w:t>
            </w:r>
            <w:proofErr w:type="spellEnd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)heptano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7CE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0515.3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EEEA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2607.1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762C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7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3BE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4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B438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A121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103226 </w:t>
            </w:r>
          </w:p>
        </w:tc>
      </w:tr>
      <w:tr w:rsidR="00621377" w:rsidRPr="00C269AD" w14:paraId="13A710A5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3924E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2-Amino-3-carboxymuconate semialdehy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0942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9016.8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540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0779.2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11D3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7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A487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4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B627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2EA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156628 </w:t>
            </w:r>
          </w:p>
        </w:tc>
      </w:tr>
      <w:tr w:rsidR="00621377" w:rsidRPr="00C269AD" w14:paraId="47EF4314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6381A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CDP-cho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2ECB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8619.3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66A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6161.3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EC84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7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6C4D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4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AEDB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E250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313134 </w:t>
            </w:r>
          </w:p>
        </w:tc>
      </w:tr>
      <w:tr w:rsidR="00621377" w:rsidRPr="00C269AD" w14:paraId="004C8FBE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D1F52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p-</w:t>
            </w: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Coumaroylagmat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76A7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7510.5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B999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9446.1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F16B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7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FF1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5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4C70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4682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221722 </w:t>
            </w:r>
          </w:p>
        </w:tc>
      </w:tr>
      <w:tr w:rsidR="00621377" w:rsidRPr="00C269AD" w14:paraId="05BB829F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30AE6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Linole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C6B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20644.7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616C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55722.9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5E08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7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FC5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5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4E9F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006A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91210 </w:t>
            </w:r>
          </w:p>
        </w:tc>
      </w:tr>
      <w:tr w:rsidR="00621377" w:rsidRPr="00C269AD" w14:paraId="513FABA3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EB45B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(-)-Medicarp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9A91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460218.4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8299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96640.1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C6E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6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EE90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6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EB29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5CA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351809 </w:t>
            </w:r>
          </w:p>
        </w:tc>
      </w:tr>
      <w:tr w:rsidR="00621377" w:rsidRPr="00C269AD" w14:paraId="428E9572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85E91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L-2-Aminoadipate aden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09CB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0471.4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81F1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2846.4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DD20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6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4F7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6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DBC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34C3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265040 </w:t>
            </w:r>
          </w:p>
        </w:tc>
      </w:tr>
      <w:tr w:rsidR="00621377" w:rsidRPr="00C269AD" w14:paraId="099D7F1A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7FF3E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10-Formyldihydrofo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DCA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8851.5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867C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3769.2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316B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6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B2BE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7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FB9A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0E2E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2014 </w:t>
            </w:r>
          </w:p>
        </w:tc>
      </w:tr>
      <w:tr w:rsidR="00621377" w:rsidRPr="00C269AD" w14:paraId="6BD67324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1D159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Ile-Le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9396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28972.7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A1E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37581.4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E14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6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E29C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7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67A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51EA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16610 </w:t>
            </w:r>
          </w:p>
        </w:tc>
      </w:tr>
      <w:tr w:rsidR="00621377" w:rsidRPr="00C269AD" w14:paraId="04387D36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C10EF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Glutathi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672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741214.4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D3F0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019702.3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D2E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5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0BBF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7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6F17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AC8D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2970 </w:t>
            </w:r>
          </w:p>
        </w:tc>
      </w:tr>
      <w:tr w:rsidR="00621377" w:rsidRPr="00C269AD" w14:paraId="0EC82AC4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83991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3-Ketosucr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524F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69630.7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75DB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40124.14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3DED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5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E83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7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E36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669D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238242 </w:t>
            </w:r>
          </w:p>
        </w:tc>
      </w:tr>
      <w:tr w:rsidR="00621377" w:rsidRPr="00C269AD" w14:paraId="71E5237D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D4EC3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p-</w:t>
            </w: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Hydroxyphenylacetylglyc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3531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4482.7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D22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8287.4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5132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5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BBC5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8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504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5017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293434 </w:t>
            </w:r>
          </w:p>
        </w:tc>
      </w:tr>
      <w:tr w:rsidR="00621377" w:rsidRPr="00C269AD" w14:paraId="6257027F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F71A3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Dihydrozeatin</w:t>
            </w:r>
            <w:proofErr w:type="spellEnd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 xml:space="preserve"> riboside monophosph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648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41133.3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8D26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79198.4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BC1A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5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266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8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F58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564C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1804 </w:t>
            </w:r>
          </w:p>
        </w:tc>
      </w:tr>
      <w:tr w:rsidR="00621377" w:rsidRPr="00C269AD" w14:paraId="7B4049FD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7BFCB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L-Sorb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599A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988193.9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54DE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530805.6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A586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5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5E2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8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FE0C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00D7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0701 </w:t>
            </w:r>
          </w:p>
        </w:tc>
      </w:tr>
      <w:tr w:rsidR="00621377" w:rsidRPr="00C269AD" w14:paraId="5B72BC4D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379FA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D-Malt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B4A7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01291.9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42DD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07618.7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05C7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5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16C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9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1549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5FFC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47946 </w:t>
            </w:r>
          </w:p>
        </w:tc>
      </w:tr>
      <w:tr w:rsidR="00621377" w:rsidRPr="00C269AD" w14:paraId="2D42D7FC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EC098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S-Adenosyl-L-homocyste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734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51913.9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5CEB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6667.3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7581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5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AFA2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9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C039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3564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0601 </w:t>
            </w:r>
          </w:p>
        </w:tc>
      </w:tr>
      <w:tr w:rsidR="00621377" w:rsidRPr="00C269AD" w14:paraId="5D270811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4BCBB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5,10-Methenyltetrahydrofo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9382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51523.1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B674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74921.8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5594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4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F77E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1.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8853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02D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12407 </w:t>
            </w:r>
          </w:p>
        </w:tc>
      </w:tr>
      <w:tr w:rsidR="00621377" w:rsidRPr="00C269AD" w14:paraId="259E0511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D52F6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D-Lact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4789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236727.6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30EC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009016.5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B8F1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4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C227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1.1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31E4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D449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2465 </w:t>
            </w:r>
          </w:p>
        </w:tc>
      </w:tr>
      <w:tr w:rsidR="00621377" w:rsidRPr="00C269AD" w14:paraId="45617DF5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52256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1-Palmitoyl-sn-glycero-3-phosphocho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309D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861294.6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C893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84045.0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F6B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4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0A31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1.1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B18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D7D0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1564 </w:t>
            </w:r>
          </w:p>
        </w:tc>
      </w:tr>
      <w:tr w:rsidR="00621377" w:rsidRPr="00C269AD" w14:paraId="3B1B708F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9FDBD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N-</w:t>
            </w: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Methylpelletier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81E6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26939.9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3B1C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00248.3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8275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4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AEF3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1.1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8901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6EA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0194 </w:t>
            </w:r>
          </w:p>
        </w:tc>
      </w:tr>
      <w:tr w:rsidR="00621377" w:rsidRPr="00C269AD" w14:paraId="3A30EC85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A0102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Cellobi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622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56715.3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31D0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4593.4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6B7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4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15B0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1.2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CD88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ADF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0663 </w:t>
            </w:r>
          </w:p>
        </w:tc>
      </w:tr>
      <w:tr w:rsidR="00621377" w:rsidRPr="00C269AD" w14:paraId="3FA35AF7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E739A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Maltotrio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580C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36779.3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A6E7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01911.1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BEA9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4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2D71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1.2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2E82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0BC4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1223 </w:t>
            </w:r>
          </w:p>
        </w:tc>
      </w:tr>
      <w:tr w:rsidR="00621377" w:rsidRPr="00C269AD" w14:paraId="3BCBD9CE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57C89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lastRenderedPageBreak/>
              <w:t>Isoniazid alpha-ketoglutar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7869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62978.9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20047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09721.1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85F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4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932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1.2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B502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E62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171249 </w:t>
            </w:r>
          </w:p>
        </w:tc>
      </w:tr>
      <w:tr w:rsidR="00621377" w:rsidRPr="00C269AD" w14:paraId="114859C8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F8ECD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Cellohexao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159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6931.0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B71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838.2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9DB0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4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4327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1.2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15C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BE2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1390 </w:t>
            </w:r>
          </w:p>
        </w:tc>
      </w:tr>
      <w:tr w:rsidR="00621377" w:rsidRPr="00C269AD" w14:paraId="7D8F3331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8FF30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D-Glucose 6-sulf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28A63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03220.1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C96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81906.8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ABF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4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09D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1.3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02DE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408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0745 </w:t>
            </w:r>
          </w:p>
        </w:tc>
      </w:tr>
      <w:tr w:rsidR="00621377" w:rsidRPr="00C269AD" w14:paraId="7CE52BC6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BD40F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Galacti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34DFE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17457.9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3DD9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22540.8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7EAC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3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ABBC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1.3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7242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3231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03292 </w:t>
            </w:r>
          </w:p>
        </w:tc>
      </w:tr>
      <w:tr w:rsidR="00621377" w:rsidRPr="00C269AD" w14:paraId="5FF93D2C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D3AA5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2-Quinolinecarboxyl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FC58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51943.9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849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9785.0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CA06B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3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F85F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1.3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F23A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6F6DD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22895 </w:t>
            </w:r>
          </w:p>
        </w:tc>
      </w:tr>
      <w:tr w:rsidR="00621377" w:rsidRPr="00C269AD" w14:paraId="4C85D016" w14:textId="77777777" w:rsidTr="00856D6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CA65C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D-Galacta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70E6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680292.0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096B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68888.2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258F4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2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28C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2.0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7DF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43A1A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173150 </w:t>
            </w:r>
          </w:p>
        </w:tc>
      </w:tr>
      <w:tr w:rsidR="00621377" w:rsidRPr="00C269AD" w14:paraId="0A5B9E93" w14:textId="77777777" w:rsidTr="00856D6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8CB143" w14:textId="77777777" w:rsidR="00621377" w:rsidRPr="00C269AD" w:rsidRDefault="00621377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Adenosine 2,3-cyclic monophosph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7925F0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44043.41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156C9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8272.23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B1465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18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A2316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2.41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90C5E8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0510A1" w14:textId="77777777" w:rsidR="00621377" w:rsidRPr="00C269AD" w:rsidRDefault="00621377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279932 </w:t>
            </w:r>
          </w:p>
        </w:tc>
      </w:tr>
    </w:tbl>
    <w:p w14:paraId="77DF15B6" w14:textId="77777777" w:rsidR="00B51DDE" w:rsidRPr="00C269AD" w:rsidRDefault="00B51DDE" w:rsidP="00856D62">
      <w:pPr>
        <w:spacing w:line="480" w:lineRule="auto"/>
        <w:rPr>
          <w:rFonts w:ascii="Times New Roman" w:hAnsi="Times New Roman" w:cs="Times New Roman"/>
          <w:sz w:val="16"/>
          <w:szCs w:val="15"/>
        </w:rPr>
      </w:pPr>
    </w:p>
    <w:p w14:paraId="6D2ED8E6" w14:textId="77777777" w:rsidR="00234E91" w:rsidRPr="00C269AD" w:rsidRDefault="00234E91" w:rsidP="00856D62">
      <w:pPr>
        <w:spacing w:line="480" w:lineRule="auto"/>
        <w:rPr>
          <w:rFonts w:ascii="Times New Roman" w:hAnsi="Times New Roman" w:cs="Times New Roman"/>
          <w:b/>
          <w:sz w:val="16"/>
          <w:szCs w:val="15"/>
        </w:rPr>
      </w:pPr>
      <w:r w:rsidRPr="00C269AD">
        <w:rPr>
          <w:rFonts w:ascii="Times New Roman" w:hAnsi="Times New Roman" w:cs="Times New Roman"/>
          <w:b/>
          <w:sz w:val="16"/>
          <w:szCs w:val="15"/>
        </w:rPr>
        <w:t>Supplement</w:t>
      </w:r>
      <w:r w:rsidR="00D7036F" w:rsidRPr="00C269AD">
        <w:rPr>
          <w:rFonts w:ascii="Times New Roman" w:hAnsi="Times New Roman" w:cs="Times New Roman"/>
          <w:b/>
          <w:sz w:val="16"/>
          <w:szCs w:val="15"/>
        </w:rPr>
        <w:t xml:space="preserve"> Table </w:t>
      </w:r>
      <w:r w:rsidR="00773054" w:rsidRPr="00C269AD">
        <w:rPr>
          <w:rFonts w:ascii="Times New Roman" w:hAnsi="Times New Roman" w:cs="Times New Roman"/>
          <w:b/>
          <w:sz w:val="16"/>
          <w:szCs w:val="15"/>
        </w:rPr>
        <w:t>2</w:t>
      </w:r>
      <w:r w:rsidR="00D7036F" w:rsidRPr="00C269AD">
        <w:rPr>
          <w:rFonts w:ascii="Times New Roman" w:hAnsi="Times New Roman" w:cs="Times New Roman"/>
          <w:b/>
          <w:sz w:val="16"/>
          <w:szCs w:val="15"/>
        </w:rPr>
        <w:t xml:space="preserve">. </w:t>
      </w:r>
    </w:p>
    <w:p w14:paraId="7B01BD4C" w14:textId="387C1A95" w:rsidR="00234E91" w:rsidRPr="00C269AD" w:rsidRDefault="00D7036F" w:rsidP="00856D62">
      <w:pPr>
        <w:spacing w:line="480" w:lineRule="auto"/>
        <w:rPr>
          <w:rFonts w:ascii="Times New Roman" w:hAnsi="Times New Roman" w:cs="Times New Roman"/>
          <w:b/>
          <w:sz w:val="16"/>
          <w:szCs w:val="15"/>
        </w:rPr>
      </w:pPr>
      <w:r w:rsidRPr="00C269AD">
        <w:rPr>
          <w:rFonts w:ascii="Times New Roman" w:hAnsi="Times New Roman" w:cs="Times New Roman"/>
          <w:b/>
          <w:sz w:val="16"/>
          <w:szCs w:val="15"/>
        </w:rPr>
        <w:t>The main of significantly changed metabolites between HC</w:t>
      </w:r>
      <w:r w:rsidR="00773054" w:rsidRPr="00C269AD">
        <w:rPr>
          <w:rFonts w:ascii="Times New Roman" w:hAnsi="Times New Roman" w:cs="Times New Roman"/>
          <w:b/>
          <w:sz w:val="16"/>
          <w:szCs w:val="15"/>
        </w:rPr>
        <w:t>B</w:t>
      </w:r>
      <w:r w:rsidRPr="00C269AD">
        <w:rPr>
          <w:rFonts w:ascii="Times New Roman" w:hAnsi="Times New Roman" w:cs="Times New Roman"/>
          <w:b/>
          <w:sz w:val="16"/>
          <w:szCs w:val="15"/>
        </w:rPr>
        <w:t xml:space="preserve"> group and HC</w:t>
      </w:r>
      <w:r w:rsidR="00773054" w:rsidRPr="00C269AD">
        <w:rPr>
          <w:rFonts w:ascii="Times New Roman" w:hAnsi="Times New Roman" w:cs="Times New Roman"/>
          <w:b/>
          <w:sz w:val="16"/>
          <w:szCs w:val="15"/>
        </w:rPr>
        <w:t>B</w:t>
      </w:r>
      <w:r w:rsidRPr="00C269AD">
        <w:rPr>
          <w:rFonts w:ascii="Times New Roman" w:hAnsi="Times New Roman" w:cs="Times New Roman"/>
          <w:b/>
          <w:sz w:val="16"/>
          <w:szCs w:val="15"/>
        </w:rPr>
        <w:t>+TXL 12w group.</w:t>
      </w:r>
    </w:p>
    <w:tbl>
      <w:tblPr>
        <w:tblW w:w="1034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418"/>
        <w:gridCol w:w="1701"/>
        <w:gridCol w:w="709"/>
        <w:gridCol w:w="850"/>
        <w:gridCol w:w="992"/>
      </w:tblGrid>
      <w:tr w:rsidR="004325F5" w:rsidRPr="00C269AD" w14:paraId="609EB6A8" w14:textId="77777777" w:rsidTr="00C269AD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C80074" w14:textId="77777777" w:rsidR="004325F5" w:rsidRPr="00C269AD" w:rsidRDefault="004325F5" w:rsidP="00856D62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Metaboli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C60EB8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HC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2FABF9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HCB+TXL 12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C204C6" w14:textId="152E2BB1" w:rsidR="004325F5" w:rsidRPr="00C269AD" w:rsidRDefault="004325F5" w:rsidP="00856D62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Fold change</w:t>
            </w: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FC</w:t>
            </w: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）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3DF4AC" w14:textId="77777777" w:rsidR="004325F5" w:rsidRPr="00C269AD" w:rsidRDefault="004325F5" w:rsidP="00856D62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Log2F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E05509" w14:textId="77777777" w:rsidR="004325F5" w:rsidRPr="00C269AD" w:rsidRDefault="004325F5" w:rsidP="00856D62">
            <w:pPr>
              <w:widowControl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up/dow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2AF8FC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p-value</w:t>
            </w:r>
          </w:p>
        </w:tc>
      </w:tr>
      <w:tr w:rsidR="004325F5" w:rsidRPr="00C269AD" w14:paraId="21CF8502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24670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(2S)-2-{[1-(R)-</w:t>
            </w:r>
            <w:proofErr w:type="gram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Carboxyethyl]amino</w:t>
            </w:r>
            <w:proofErr w:type="gramEnd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}</w:t>
            </w:r>
          </w:p>
          <w:p w14:paraId="74E516BE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pentano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671FC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6522.3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F86DE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1218.0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5E6F1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.2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95B6E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7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5676C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D799E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120486 </w:t>
            </w:r>
          </w:p>
        </w:tc>
      </w:tr>
      <w:tr w:rsidR="004325F5" w:rsidRPr="00C269AD" w14:paraId="79056535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E52B4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5-L-Glutamyl-taur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786FA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929.8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1F884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8404.2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7B5AC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8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15989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5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48C45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63969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222800 </w:t>
            </w:r>
          </w:p>
        </w:tc>
      </w:tr>
      <w:tr w:rsidR="004325F5" w:rsidRPr="00C269AD" w14:paraId="698E0A59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889F4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1-Palmitoyl-2-hydroxy-sn-glycero-3-phosphoethanol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13E77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17563.3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6397D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11897.0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85D95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6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AE9A2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4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1B0C9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7ED0E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421996 </w:t>
            </w:r>
          </w:p>
        </w:tc>
      </w:tr>
      <w:tr w:rsidR="004325F5" w:rsidRPr="00C269AD" w14:paraId="033662BA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FF77D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N-Acetyl-L-gluta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63341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6371.0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90AF9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6137.4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6BB71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5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18E61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3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FFF25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C1B77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72381 </w:t>
            </w:r>
          </w:p>
        </w:tc>
      </w:tr>
      <w:tr w:rsidR="004325F5" w:rsidRPr="00C269AD" w14:paraId="061FD5D1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6196A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1-Myristoyl-sn-glycero-3-phosphoch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9D8EB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9706.06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37EF3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70341.3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9E002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3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37B41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2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C2DE1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8CC3B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97356 </w:t>
            </w:r>
          </w:p>
        </w:tc>
      </w:tr>
      <w:tr w:rsidR="004325F5" w:rsidRPr="00C269AD" w14:paraId="4DF52245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A795D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Hydroxyphenyllactic</w:t>
            </w:r>
            <w:proofErr w:type="spellEnd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E8E5F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64865.56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8A515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53087.3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1F6EA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3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A3224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2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285B0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F9F74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474707 </w:t>
            </w:r>
          </w:p>
        </w:tc>
      </w:tr>
      <w:tr w:rsidR="004325F5" w:rsidRPr="00C269AD" w14:paraId="2630E446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09818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Nitrilotriacet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7A130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1502.07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FB1CA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3764.7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455E4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.0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FFEEB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0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35736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5844B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234415 </w:t>
            </w:r>
          </w:p>
        </w:tc>
      </w:tr>
      <w:tr w:rsidR="004325F5" w:rsidRPr="00C269AD" w14:paraId="0CEA5223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21FA8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Pyrimidine 5-nucleo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53BC9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97126.1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359FF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587251.6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06C85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9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FFED6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9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02D62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9FA0B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362373 </w:t>
            </w:r>
          </w:p>
        </w:tc>
      </w:tr>
      <w:tr w:rsidR="004325F5" w:rsidRPr="00C269AD" w14:paraId="01514314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DCFE6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cis-(Homo)2-aconi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D7375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807.3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34598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7254.2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195E3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9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FEBBF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9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3E6C3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8A1BB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310254 </w:t>
            </w:r>
          </w:p>
        </w:tc>
      </w:tr>
      <w:tr w:rsidR="004325F5" w:rsidRPr="00C269AD" w14:paraId="2E987353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6F5F6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7,8-Didemethyl-8-hydroxy</w:t>
            </w:r>
          </w:p>
          <w:p w14:paraId="4596B1D7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lastRenderedPageBreak/>
              <w:t>-5-deazariboflav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1516C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lastRenderedPageBreak/>
              <w:t xml:space="preserve">3810.8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D62F8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7233.7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A898D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8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BCEAC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9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47E44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CD230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239353 </w:t>
            </w:r>
          </w:p>
        </w:tc>
      </w:tr>
      <w:tr w:rsidR="004325F5" w:rsidRPr="00C269AD" w14:paraId="2BFF4302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D029B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1,2-Dihydrophtha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9CAC7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7362.38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4FF4D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3931.1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2D9A1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8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3D938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9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10A1E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DF365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186602 </w:t>
            </w:r>
          </w:p>
        </w:tc>
      </w:tr>
      <w:tr w:rsidR="004325F5" w:rsidRPr="00C269AD" w14:paraId="53193A42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A6AFB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L-2-Aminoadipate adeny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7156B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2846.4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D9BFD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3881.9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604E4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8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65958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8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E7FD9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BA3D7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342338 </w:t>
            </w:r>
          </w:p>
        </w:tc>
      </w:tr>
      <w:tr w:rsidR="004325F5" w:rsidRPr="00C269AD" w14:paraId="0982C41F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CD6F0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16-Feruloyloxypalmi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E6A4F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45402.2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15096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445134.8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D55F2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8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6FB61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8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6A99B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57268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79635 </w:t>
            </w:r>
          </w:p>
        </w:tc>
      </w:tr>
      <w:tr w:rsidR="004325F5" w:rsidRPr="00C269AD" w14:paraId="7AE1AF41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A7F8C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1-Palmitoyl-sn-glycero-3-phosphoch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C1718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84045.0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EC9A9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690936.5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B3F5A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7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A02D6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8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BACDA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2EA42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263227 </w:t>
            </w:r>
          </w:p>
        </w:tc>
      </w:tr>
      <w:tr w:rsidR="004325F5" w:rsidRPr="00C269AD" w14:paraId="7DF4F17A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D432E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3-Deoxy-D-manno-octulos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70B35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2887.60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5E5BE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38355.7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B7CAB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6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A935F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7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4890B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A2330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429601 </w:t>
            </w:r>
          </w:p>
        </w:tc>
      </w:tr>
      <w:tr w:rsidR="004325F5" w:rsidRPr="00C269AD" w14:paraId="0755D84B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0DE11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L-</w:t>
            </w:r>
            <w:proofErr w:type="spellStart"/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Threonylcarbamoyladeny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3F8AF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2113.54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8287F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8650.8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63839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5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7C35E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6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EACC4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696D9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25209 </w:t>
            </w:r>
          </w:p>
        </w:tc>
      </w:tr>
      <w:tr w:rsidR="004325F5" w:rsidRPr="00C269AD" w14:paraId="39E1D3AB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75BC3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N-Methylani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80941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3738.5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7CC0B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1132.7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B9C22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5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1B1E5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6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28D9C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F7755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425372 </w:t>
            </w:r>
          </w:p>
        </w:tc>
      </w:tr>
      <w:tr w:rsidR="004325F5" w:rsidRPr="00C269AD" w14:paraId="086A3FE4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20E28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L-Cys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5CF80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6829.5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63978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0438.1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76D83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5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107EA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6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9873A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5B980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481139 </w:t>
            </w:r>
          </w:p>
        </w:tc>
      </w:tr>
      <w:tr w:rsidR="004325F5" w:rsidRPr="00C269AD" w14:paraId="44396B01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1BFE1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Stachy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B0176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90220.2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40D45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25619.6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DDE38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3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2CF22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4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0F516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72D80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67305 </w:t>
            </w:r>
          </w:p>
        </w:tc>
      </w:tr>
      <w:tr w:rsidR="004325F5" w:rsidRPr="00C269AD" w14:paraId="6751300F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AE798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4-Hydroxy-2-quinol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39114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7934.4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18474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4675.2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34E53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3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0AD7A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4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C0DAA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525A0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260138 </w:t>
            </w:r>
          </w:p>
        </w:tc>
      </w:tr>
      <w:tr w:rsidR="004325F5" w:rsidRPr="00C269AD" w14:paraId="4FF81A2B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D8D7C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2-Methylpropan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9A651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2731.04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E23DB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8849.6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24567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.2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D46C6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3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10946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D9920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470720 </w:t>
            </w:r>
          </w:p>
        </w:tc>
      </w:tr>
      <w:tr w:rsidR="004325F5" w:rsidRPr="00C269AD" w14:paraId="73409436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0D0A3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 xml:space="preserve">6-Tuliposide 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1086F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0410.6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D50AF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7464.7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D128E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7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DA848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4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D8BB4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53F0B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38657 </w:t>
            </w:r>
          </w:p>
        </w:tc>
      </w:tr>
      <w:tr w:rsidR="004325F5" w:rsidRPr="00C269AD" w14:paraId="4BAB23C8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2C857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Chenodeoxych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C7AAA" w14:textId="77777777" w:rsidR="004325F5" w:rsidRPr="00C269AD" w:rsidRDefault="00694BC8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13417477.11</w:t>
            </w:r>
            <w:r w:rsidR="004325F5"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A830E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9464900.0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28BDF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7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CD768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5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0921E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23A80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381072 </w:t>
            </w:r>
          </w:p>
        </w:tc>
      </w:tr>
      <w:tr w:rsidR="004325F5" w:rsidRPr="00C269AD" w14:paraId="5A3E1A92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87CFB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N-Acetylneurami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F9468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21949.4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D30EC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83555.0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AB117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6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893A7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5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52E68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22338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73838 </w:t>
            </w:r>
          </w:p>
        </w:tc>
      </w:tr>
      <w:tr w:rsidR="004325F5" w:rsidRPr="00C269AD" w14:paraId="776BE5F1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E3D5D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Eruc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4E8F6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74751.0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9E67C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86011.4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BD09A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6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E8E92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5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03CB9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65C33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403429 </w:t>
            </w:r>
          </w:p>
        </w:tc>
      </w:tr>
      <w:tr w:rsidR="004325F5" w:rsidRPr="00C269AD" w14:paraId="0C198F05" w14:textId="77777777" w:rsidTr="00C269A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15174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Cyt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E8F35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97003.28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8A358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64434.0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F4A10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6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916F0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5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1C7D5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C1DA2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099735 </w:t>
            </w:r>
          </w:p>
        </w:tc>
      </w:tr>
      <w:tr w:rsidR="004325F5" w:rsidRPr="00C269AD" w14:paraId="3DB55BB8" w14:textId="77777777" w:rsidTr="00C269AD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906B03" w14:textId="77777777" w:rsidR="004325F5" w:rsidRPr="00C269AD" w:rsidRDefault="004325F5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5"/>
              </w:rPr>
              <w:t>3-Oxo-5beta-cholan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6634C4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263899.21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034BE0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159623.97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828FD7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60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D4FF2E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-0.72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4E338B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1C3F4E" w14:textId="77777777" w:rsidR="004325F5" w:rsidRPr="00C269AD" w:rsidRDefault="004325F5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 xml:space="preserve">0.0126753 </w:t>
            </w:r>
          </w:p>
        </w:tc>
      </w:tr>
    </w:tbl>
    <w:p w14:paraId="4BB09042" w14:textId="77777777" w:rsidR="00DD2A1A" w:rsidRDefault="00DD2A1A" w:rsidP="00856D62">
      <w:pPr>
        <w:spacing w:line="480" w:lineRule="auto"/>
        <w:rPr>
          <w:rFonts w:ascii="Times New Roman" w:hAnsi="Times New Roman" w:cs="Times New Roman"/>
          <w:b/>
          <w:sz w:val="16"/>
          <w:szCs w:val="15"/>
        </w:rPr>
      </w:pPr>
    </w:p>
    <w:p w14:paraId="5FA5863C" w14:textId="45EDB7CA" w:rsidR="00694BC8" w:rsidRPr="00C269AD" w:rsidRDefault="00694BC8" w:rsidP="00856D62">
      <w:pPr>
        <w:spacing w:line="480" w:lineRule="auto"/>
        <w:rPr>
          <w:rFonts w:ascii="Times New Roman" w:hAnsi="Times New Roman" w:cs="Times New Roman"/>
          <w:b/>
          <w:sz w:val="16"/>
          <w:szCs w:val="15"/>
        </w:rPr>
      </w:pPr>
      <w:r w:rsidRPr="00C269AD">
        <w:rPr>
          <w:rFonts w:ascii="Times New Roman" w:hAnsi="Times New Roman" w:cs="Times New Roman"/>
          <w:b/>
          <w:sz w:val="16"/>
          <w:szCs w:val="15"/>
        </w:rPr>
        <w:t>Supplement Table 3</w:t>
      </w:r>
      <w:r w:rsidR="00817D1A" w:rsidRPr="00C269AD">
        <w:rPr>
          <w:rFonts w:ascii="Times New Roman" w:hAnsi="Times New Roman" w:cs="Times New Roman"/>
          <w:b/>
          <w:sz w:val="16"/>
          <w:szCs w:val="15"/>
        </w:rPr>
        <w:t xml:space="preserve">. </w:t>
      </w:r>
    </w:p>
    <w:p w14:paraId="77022E76" w14:textId="0C149435" w:rsidR="00817D1A" w:rsidRPr="00C269AD" w:rsidRDefault="00A42C46" w:rsidP="00856D62">
      <w:pPr>
        <w:spacing w:line="480" w:lineRule="auto"/>
        <w:rPr>
          <w:rFonts w:ascii="Times New Roman" w:hAnsi="Times New Roman" w:cs="Times New Roman"/>
          <w:sz w:val="16"/>
          <w:szCs w:val="15"/>
        </w:rPr>
      </w:pPr>
      <w:r w:rsidRPr="00C269AD">
        <w:rPr>
          <w:rFonts w:ascii="Times New Roman" w:hAnsi="Times New Roman" w:cs="Times New Roman"/>
          <w:b/>
          <w:sz w:val="16"/>
          <w:szCs w:val="15"/>
        </w:rPr>
        <w:t xml:space="preserve">Blood lipids and serum inflammatory factors concentration in CONTROL, </w:t>
      </w:r>
      <w:r w:rsidR="00801149" w:rsidRPr="00C269AD">
        <w:rPr>
          <w:rFonts w:ascii="Times New Roman" w:hAnsi="Times New Roman" w:cs="Times New Roman"/>
          <w:b/>
          <w:sz w:val="16"/>
          <w:szCs w:val="15"/>
        </w:rPr>
        <w:t>HCB</w:t>
      </w:r>
      <w:r w:rsidRPr="00C269AD">
        <w:rPr>
          <w:rFonts w:ascii="Times New Roman" w:hAnsi="Times New Roman" w:cs="Times New Roman"/>
          <w:b/>
          <w:sz w:val="16"/>
          <w:szCs w:val="15"/>
        </w:rPr>
        <w:t xml:space="preserve"> and </w:t>
      </w:r>
      <w:r w:rsidR="00801149" w:rsidRPr="00C269AD">
        <w:rPr>
          <w:rFonts w:ascii="Times New Roman" w:hAnsi="Times New Roman" w:cs="Times New Roman"/>
          <w:b/>
          <w:sz w:val="16"/>
          <w:szCs w:val="15"/>
        </w:rPr>
        <w:t>HCB</w:t>
      </w:r>
      <w:r w:rsidRPr="00C269AD">
        <w:rPr>
          <w:rFonts w:ascii="Times New Roman" w:hAnsi="Times New Roman" w:cs="Times New Roman"/>
          <w:b/>
          <w:sz w:val="16"/>
          <w:szCs w:val="15"/>
        </w:rPr>
        <w:t>+TXL12w groups</w:t>
      </w:r>
      <w:r w:rsidR="00817D1A" w:rsidRPr="00C269AD">
        <w:rPr>
          <w:rFonts w:ascii="Times New Roman" w:hAnsi="Times New Roman" w:cs="Times New Roman"/>
          <w:b/>
          <w:sz w:val="16"/>
          <w:szCs w:val="15"/>
        </w:rPr>
        <w:t>.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2268"/>
        <w:gridCol w:w="1701"/>
        <w:gridCol w:w="1985"/>
        <w:gridCol w:w="1701"/>
      </w:tblGrid>
      <w:tr w:rsidR="00A42C46" w:rsidRPr="00C269AD" w14:paraId="3C97EE83" w14:textId="77777777" w:rsidTr="00801149">
        <w:trPr>
          <w:trHeight w:val="26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D5DBA" w14:textId="77777777" w:rsidR="00A42C46" w:rsidRPr="00C269AD" w:rsidRDefault="00A42C46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C181F5" w14:textId="77777777" w:rsidR="00A42C46" w:rsidRPr="00C269AD" w:rsidRDefault="00A42C46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38897" w14:textId="77777777" w:rsidR="00A42C46" w:rsidRPr="00C269AD" w:rsidRDefault="00A42C46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HC</w:t>
            </w:r>
            <w:r w:rsidR="00801149"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BBFAF8" w14:textId="77777777" w:rsidR="00A42C46" w:rsidRPr="00C269AD" w:rsidRDefault="00A42C46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HC</w:t>
            </w:r>
            <w:r w:rsidR="00801149"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B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+TXL 12w</w:t>
            </w:r>
          </w:p>
        </w:tc>
      </w:tr>
      <w:tr w:rsidR="00801149" w:rsidRPr="00C269AD" w14:paraId="582117F2" w14:textId="77777777" w:rsidTr="00801149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D927" w14:textId="77777777" w:rsidR="00801149" w:rsidRPr="00C269AD" w:rsidRDefault="00801149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TC, mmol/l</w:t>
            </w:r>
            <w:bookmarkStart w:id="0" w:name="OLE_LINK1"/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SEM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）</w:t>
            </w:r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8848A" w14:textId="77777777" w:rsidR="00801149" w:rsidRPr="00C269AD" w:rsidRDefault="00801149" w:rsidP="00856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322</w:t>
            </w:r>
            <w:r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18</w:t>
            </w:r>
            <w:r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14DAA" w14:textId="77777777" w:rsidR="00801149" w:rsidRPr="00C269AD" w:rsidRDefault="00801149" w:rsidP="00856D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28.3522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3.62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D610D" w14:textId="77777777" w:rsidR="00801149" w:rsidRPr="00C269AD" w:rsidRDefault="00801149" w:rsidP="00856D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24.8523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4.13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）</w:t>
            </w:r>
          </w:p>
        </w:tc>
      </w:tr>
      <w:tr w:rsidR="00801149" w:rsidRPr="00C269AD" w14:paraId="1389BD6F" w14:textId="77777777" w:rsidTr="00801149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9228" w14:textId="77777777" w:rsidR="00801149" w:rsidRPr="00C269AD" w:rsidRDefault="00801149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lastRenderedPageBreak/>
              <w:t xml:space="preserve">TG, mmol/l 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SEM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C9F2" w14:textId="77777777" w:rsidR="00801149" w:rsidRPr="00C269AD" w:rsidRDefault="00801149" w:rsidP="00856D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450</w:t>
            </w:r>
            <w:r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16</w:t>
            </w:r>
            <w:r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1257" w14:textId="77777777" w:rsidR="00801149" w:rsidRPr="00C269AD" w:rsidRDefault="00801149" w:rsidP="00856D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2.6435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0.60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7941B" w14:textId="77777777" w:rsidR="00801149" w:rsidRPr="00C269AD" w:rsidRDefault="00801149" w:rsidP="00856D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2.3610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0.63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）</w:t>
            </w:r>
          </w:p>
        </w:tc>
      </w:tr>
      <w:tr w:rsidR="00801149" w:rsidRPr="00C269AD" w14:paraId="2AACEAFC" w14:textId="77777777" w:rsidTr="00801149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F4D6" w14:textId="77777777" w:rsidR="00801149" w:rsidRPr="00C269AD" w:rsidRDefault="00801149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HDL-C, mmol/l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SEM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8158" w14:textId="77777777" w:rsidR="00801149" w:rsidRPr="00C269AD" w:rsidRDefault="00801149" w:rsidP="00856D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547</w:t>
            </w:r>
            <w:r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09</w:t>
            </w:r>
            <w:r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BF15F" w14:textId="77777777" w:rsidR="00801149" w:rsidRPr="00C269AD" w:rsidRDefault="00801149" w:rsidP="00856D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0.6510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0.10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7B2A2" w14:textId="77777777" w:rsidR="00801149" w:rsidRPr="00C269AD" w:rsidRDefault="00801149" w:rsidP="00856D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0.6751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0.09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）</w:t>
            </w:r>
          </w:p>
        </w:tc>
      </w:tr>
      <w:tr w:rsidR="00801149" w:rsidRPr="00C269AD" w14:paraId="5DA63B8B" w14:textId="77777777" w:rsidTr="00801149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A23C" w14:textId="77777777" w:rsidR="00801149" w:rsidRPr="00C269AD" w:rsidRDefault="00801149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 xml:space="preserve">LDL-C, mmol/l 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SEM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FA5B9" w14:textId="77777777" w:rsidR="00801149" w:rsidRPr="00C269AD" w:rsidRDefault="00801149" w:rsidP="00856D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1599</w:t>
            </w:r>
            <w:r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04</w:t>
            </w:r>
            <w:r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8074" w14:textId="77777777" w:rsidR="00801149" w:rsidRPr="00C269AD" w:rsidRDefault="00801149" w:rsidP="00856D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10.5729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1.60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D983D" w14:textId="77777777" w:rsidR="00801149" w:rsidRPr="00C269AD" w:rsidRDefault="00801149" w:rsidP="00856D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8.5241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1.38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）</w:t>
            </w:r>
          </w:p>
        </w:tc>
      </w:tr>
      <w:tr w:rsidR="00801149" w:rsidRPr="00C269AD" w14:paraId="48142173" w14:textId="77777777" w:rsidTr="00801149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262D" w14:textId="77777777" w:rsidR="00801149" w:rsidRPr="00C269AD" w:rsidRDefault="00801149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 xml:space="preserve">IL-1β, </w:t>
            </w:r>
            <w:proofErr w:type="spellStart"/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pg</w:t>
            </w:r>
            <w:proofErr w:type="spellEnd"/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/ml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SEM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06EA7" w14:textId="77777777" w:rsidR="00801149" w:rsidRPr="00C269AD" w:rsidRDefault="00BB4D12" w:rsidP="00856D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3.0294(1.55</w:t>
            </w:r>
            <w:r w:rsidR="00801149"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E27E" w14:textId="77777777" w:rsidR="00801149" w:rsidRPr="00C269AD" w:rsidRDefault="00BB4D12" w:rsidP="00856D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43.3538</w:t>
            </w:r>
            <w:r w:rsidR="00801149" w:rsidRPr="00C269AD">
              <w:rPr>
                <w:rFonts w:ascii="Times New Roman" w:hAnsi="Times New Roman" w:cs="Times New Roman"/>
                <w:sz w:val="16"/>
                <w:szCs w:val="15"/>
              </w:rPr>
              <w:t>(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1.82</w:t>
            </w:r>
            <w:r w:rsidR="00801149" w:rsidRPr="00C269AD">
              <w:rPr>
                <w:rFonts w:ascii="Times New Roman" w:hAnsi="Times New Roman" w:cs="Times New Roman"/>
                <w:sz w:val="16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AF635" w14:textId="77777777" w:rsidR="00801149" w:rsidRPr="00C269AD" w:rsidRDefault="00BB4D12" w:rsidP="00856D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44.0149</w:t>
            </w:r>
            <w:r w:rsidR="00801149" w:rsidRPr="00C269AD">
              <w:rPr>
                <w:rFonts w:ascii="Times New Roman" w:hAnsi="Times New Roman" w:cs="Times New Roman"/>
                <w:sz w:val="16"/>
                <w:szCs w:val="15"/>
              </w:rPr>
              <w:t>(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0.93</w:t>
            </w:r>
            <w:r w:rsidR="00801149" w:rsidRPr="00C269AD">
              <w:rPr>
                <w:rFonts w:ascii="Times New Roman" w:hAnsi="Times New Roman" w:cs="Times New Roman"/>
                <w:sz w:val="16"/>
                <w:szCs w:val="15"/>
              </w:rPr>
              <w:t>)</w:t>
            </w:r>
          </w:p>
        </w:tc>
      </w:tr>
      <w:tr w:rsidR="00801149" w:rsidRPr="00C269AD" w14:paraId="13C50345" w14:textId="77777777" w:rsidTr="00801149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41C95" w14:textId="77777777" w:rsidR="00801149" w:rsidRPr="00C269AD" w:rsidRDefault="00801149" w:rsidP="00856D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 xml:space="preserve">TNF-α, </w:t>
            </w:r>
            <w:proofErr w:type="spellStart"/>
            <w:r w:rsidR="00B63F4B"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p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g</w:t>
            </w:r>
            <w:proofErr w:type="spellEnd"/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/</w:t>
            </w:r>
            <w:r w:rsidR="00B63F4B"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ml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（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SEM</w:t>
            </w:r>
            <w:r w:rsidRPr="00C269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957E0" w14:textId="77777777" w:rsidR="00801149" w:rsidRPr="00C269AD" w:rsidRDefault="00BB4D12" w:rsidP="00856D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9</w:t>
            </w:r>
            <w:r w:rsidR="003F7E8A"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2904</w:t>
            </w:r>
            <w:r w:rsidR="00801149"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(</w:t>
            </w:r>
            <w:r w:rsidR="003F7E8A"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0.33</w:t>
            </w:r>
            <w:r w:rsidR="00801149" w:rsidRPr="00C269AD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CD463" w14:textId="77777777" w:rsidR="00801149" w:rsidRPr="00C269AD" w:rsidRDefault="00B77193" w:rsidP="00856D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2</w:t>
            </w:r>
            <w:r w:rsidR="00BB4D12" w:rsidRPr="00C269AD">
              <w:rPr>
                <w:rFonts w:ascii="Times New Roman" w:hAnsi="Times New Roman" w:cs="Times New Roman"/>
                <w:sz w:val="16"/>
                <w:szCs w:val="15"/>
              </w:rPr>
              <w:t>46.4461</w:t>
            </w:r>
            <w:r w:rsidR="00801149" w:rsidRPr="00C269AD">
              <w:rPr>
                <w:rFonts w:ascii="Times New Roman" w:hAnsi="Times New Roman" w:cs="Times New Roman"/>
                <w:sz w:val="16"/>
                <w:szCs w:val="15"/>
              </w:rPr>
              <w:t>(</w:t>
            </w:r>
            <w:r w:rsidR="00BB4D12" w:rsidRPr="00C269AD">
              <w:rPr>
                <w:rFonts w:ascii="Times New Roman" w:hAnsi="Times New Roman" w:cs="Times New Roman"/>
                <w:sz w:val="16"/>
                <w:szCs w:val="15"/>
              </w:rPr>
              <w:t>8.14</w:t>
            </w:r>
            <w:r w:rsidR="00801149" w:rsidRPr="00C269AD">
              <w:rPr>
                <w:rFonts w:ascii="Times New Roman" w:hAnsi="Times New Roman" w:cs="Times New Roman"/>
                <w:sz w:val="16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CB3A7" w14:textId="77777777" w:rsidR="00801149" w:rsidRPr="00C269AD" w:rsidRDefault="00B77193" w:rsidP="00856D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192.8922</w:t>
            </w:r>
            <w:r w:rsidR="00801149" w:rsidRPr="00C269AD">
              <w:rPr>
                <w:rFonts w:ascii="Times New Roman" w:hAnsi="Times New Roman" w:cs="Times New Roman"/>
                <w:sz w:val="16"/>
                <w:szCs w:val="15"/>
              </w:rPr>
              <w:t>(</w:t>
            </w:r>
            <w:r w:rsidRPr="00C269AD">
              <w:rPr>
                <w:rFonts w:ascii="Times New Roman" w:hAnsi="Times New Roman" w:cs="Times New Roman"/>
                <w:sz w:val="16"/>
                <w:szCs w:val="15"/>
              </w:rPr>
              <w:t>14.72</w:t>
            </w:r>
            <w:r w:rsidR="00801149" w:rsidRPr="00C269AD">
              <w:rPr>
                <w:rFonts w:ascii="Times New Roman" w:hAnsi="Times New Roman" w:cs="Times New Roman"/>
                <w:sz w:val="16"/>
                <w:szCs w:val="15"/>
              </w:rPr>
              <w:t>)</w:t>
            </w:r>
          </w:p>
        </w:tc>
      </w:tr>
    </w:tbl>
    <w:p w14:paraId="173E1C81" w14:textId="77777777" w:rsidR="000C667A" w:rsidRPr="00C269AD" w:rsidRDefault="000C667A" w:rsidP="00856D62">
      <w:pPr>
        <w:spacing w:line="480" w:lineRule="auto"/>
        <w:rPr>
          <w:rFonts w:ascii="Times New Roman" w:hAnsi="Times New Roman" w:cs="Times New Roman"/>
          <w:sz w:val="16"/>
          <w:szCs w:val="15"/>
        </w:rPr>
      </w:pPr>
      <w:r w:rsidRPr="00C269AD">
        <w:rPr>
          <w:rFonts w:ascii="Times New Roman" w:hAnsi="Times New Roman" w:cs="Times New Roman"/>
          <w:color w:val="000000" w:themeColor="text1"/>
          <w:sz w:val="16"/>
          <w:szCs w:val="15"/>
        </w:rPr>
        <w:t xml:space="preserve">CONTROL: normal diet (n=12); </w:t>
      </w:r>
      <w:r w:rsidR="00801149" w:rsidRPr="00C269AD">
        <w:rPr>
          <w:rFonts w:ascii="Times New Roman" w:hAnsi="Times New Roman" w:cs="Times New Roman"/>
          <w:color w:val="000000" w:themeColor="text1"/>
          <w:sz w:val="16"/>
          <w:szCs w:val="15"/>
        </w:rPr>
        <w:t>HCB</w:t>
      </w:r>
      <w:r w:rsidRPr="00C269AD">
        <w:rPr>
          <w:rFonts w:ascii="Times New Roman" w:hAnsi="Times New Roman" w:cs="Times New Roman"/>
          <w:color w:val="000000" w:themeColor="text1"/>
          <w:sz w:val="16"/>
          <w:szCs w:val="15"/>
        </w:rPr>
        <w:t xml:space="preserve">: high cholesterol diet (n=8); </w:t>
      </w:r>
      <w:r w:rsidR="00801149" w:rsidRPr="00C269AD">
        <w:rPr>
          <w:rFonts w:ascii="Times New Roman" w:hAnsi="Times New Roman" w:cs="Times New Roman"/>
          <w:color w:val="000000" w:themeColor="text1"/>
          <w:sz w:val="16"/>
          <w:szCs w:val="15"/>
        </w:rPr>
        <w:t>HCB</w:t>
      </w:r>
      <w:r w:rsidRPr="00C269AD">
        <w:rPr>
          <w:rFonts w:ascii="Times New Roman" w:hAnsi="Times New Roman" w:cs="Times New Roman"/>
          <w:color w:val="000000" w:themeColor="text1"/>
          <w:sz w:val="16"/>
          <w:szCs w:val="15"/>
        </w:rPr>
        <w:t>+TXL 12w: high cholesterol diet and treated with TXL for 12 weeks (n=10). w: week. TC, total cholesterol; TG, triglyceride; HDL-C, high density lipoprotein cholesterol; LDL-C, low density lipoprotein cholesterol;</w:t>
      </w:r>
      <w:r w:rsidRPr="00C269AD">
        <w:rPr>
          <w:rFonts w:ascii="Times New Roman" w:hAnsi="Times New Roman" w:cs="Times New Roman"/>
          <w:sz w:val="16"/>
          <w:szCs w:val="15"/>
        </w:rPr>
        <w:t xml:space="preserve"> </w:t>
      </w:r>
      <w:r w:rsidRPr="00C269AD">
        <w:rPr>
          <w:rFonts w:ascii="Times New Roman" w:hAnsi="Times New Roman" w:cs="Times New Roman"/>
          <w:color w:val="000000" w:themeColor="text1"/>
          <w:sz w:val="16"/>
          <w:szCs w:val="15"/>
        </w:rPr>
        <w:t>IL-1β:</w:t>
      </w:r>
      <w:r w:rsidRPr="00C269AD">
        <w:rPr>
          <w:rFonts w:ascii="Times New Roman" w:hAnsi="Times New Roman" w:cs="Times New Roman"/>
          <w:sz w:val="16"/>
          <w:szCs w:val="15"/>
        </w:rPr>
        <w:t xml:space="preserve"> </w:t>
      </w:r>
      <w:r w:rsidRPr="00C269AD">
        <w:rPr>
          <w:rFonts w:ascii="Times New Roman" w:hAnsi="Times New Roman" w:cs="Times New Roman"/>
          <w:color w:val="000000" w:themeColor="text1"/>
          <w:sz w:val="16"/>
          <w:szCs w:val="15"/>
        </w:rPr>
        <w:t>interleukin-1β; TNF-α: tumor necrosis factor-α. SEM: St</w:t>
      </w:r>
      <w:r w:rsidRPr="00C269AD">
        <w:rPr>
          <w:rFonts w:ascii="Times New Roman" w:hAnsi="Times New Roman" w:cs="Times New Roman"/>
          <w:sz w:val="16"/>
          <w:szCs w:val="15"/>
        </w:rPr>
        <w:t>andard Error of Mean.</w:t>
      </w:r>
    </w:p>
    <w:p w14:paraId="44D82F52" w14:textId="77777777" w:rsidR="00BB4D12" w:rsidRPr="00C269AD" w:rsidRDefault="00BB4D12" w:rsidP="00856D62">
      <w:pPr>
        <w:spacing w:line="480" w:lineRule="auto"/>
        <w:jc w:val="left"/>
        <w:rPr>
          <w:rFonts w:ascii="Times New Roman" w:hAnsi="Times New Roman" w:cs="Times New Roman"/>
          <w:b/>
          <w:sz w:val="16"/>
          <w:szCs w:val="15"/>
        </w:rPr>
      </w:pPr>
    </w:p>
    <w:sectPr w:rsidR="00BB4D12" w:rsidRPr="00C269AD" w:rsidSect="00EB7494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B9A04" w14:textId="77777777" w:rsidR="007369F5" w:rsidRDefault="007369F5" w:rsidP="009E530E">
      <w:r>
        <w:separator/>
      </w:r>
    </w:p>
  </w:endnote>
  <w:endnote w:type="continuationSeparator" w:id="0">
    <w:p w14:paraId="7747A3FB" w14:textId="77777777" w:rsidR="007369F5" w:rsidRDefault="007369F5" w:rsidP="009E5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9998638"/>
      <w:docPartObj>
        <w:docPartGallery w:val="Page Numbers (Bottom of Page)"/>
        <w:docPartUnique/>
      </w:docPartObj>
    </w:sdtPr>
    <w:sdtEndPr/>
    <w:sdtContent>
      <w:p w14:paraId="17F54A4F" w14:textId="382B040F" w:rsidR="00DD2A1A" w:rsidRDefault="00DD2A1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FCE4D5" w14:textId="77777777" w:rsidR="00DD2A1A" w:rsidRDefault="00DD2A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82498" w14:textId="77777777" w:rsidR="007369F5" w:rsidRDefault="007369F5" w:rsidP="009E530E">
      <w:r>
        <w:separator/>
      </w:r>
    </w:p>
  </w:footnote>
  <w:footnote w:type="continuationSeparator" w:id="0">
    <w:p w14:paraId="3510685E" w14:textId="77777777" w:rsidR="007369F5" w:rsidRDefault="007369F5" w:rsidP="009E5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006"/>
    <w:rsid w:val="000C667A"/>
    <w:rsid w:val="000F5AE7"/>
    <w:rsid w:val="001156BB"/>
    <w:rsid w:val="00196261"/>
    <w:rsid w:val="00196E79"/>
    <w:rsid w:val="001B0055"/>
    <w:rsid w:val="001C48BD"/>
    <w:rsid w:val="00234E91"/>
    <w:rsid w:val="00263E0B"/>
    <w:rsid w:val="00325C91"/>
    <w:rsid w:val="00345D6D"/>
    <w:rsid w:val="00350A8C"/>
    <w:rsid w:val="00377781"/>
    <w:rsid w:val="00397293"/>
    <w:rsid w:val="003C5A1D"/>
    <w:rsid w:val="003F7E8A"/>
    <w:rsid w:val="004325F5"/>
    <w:rsid w:val="00435F47"/>
    <w:rsid w:val="0055276C"/>
    <w:rsid w:val="005805F6"/>
    <w:rsid w:val="005A33DA"/>
    <w:rsid w:val="005A6E0D"/>
    <w:rsid w:val="005B1955"/>
    <w:rsid w:val="00621377"/>
    <w:rsid w:val="00660006"/>
    <w:rsid w:val="006915C0"/>
    <w:rsid w:val="00694BC8"/>
    <w:rsid w:val="006A6C31"/>
    <w:rsid w:val="00724122"/>
    <w:rsid w:val="007369B7"/>
    <w:rsid w:val="007369F5"/>
    <w:rsid w:val="00773054"/>
    <w:rsid w:val="007B5E3D"/>
    <w:rsid w:val="00801149"/>
    <w:rsid w:val="00806E98"/>
    <w:rsid w:val="00817D1A"/>
    <w:rsid w:val="00856D62"/>
    <w:rsid w:val="008E0937"/>
    <w:rsid w:val="008F39B5"/>
    <w:rsid w:val="009C2923"/>
    <w:rsid w:val="009E530E"/>
    <w:rsid w:val="00A42C46"/>
    <w:rsid w:val="00AB4A06"/>
    <w:rsid w:val="00AC26A3"/>
    <w:rsid w:val="00B51DDE"/>
    <w:rsid w:val="00B63F4B"/>
    <w:rsid w:val="00B77193"/>
    <w:rsid w:val="00BB4D12"/>
    <w:rsid w:val="00C269AD"/>
    <w:rsid w:val="00C53D56"/>
    <w:rsid w:val="00CF26EA"/>
    <w:rsid w:val="00D612D2"/>
    <w:rsid w:val="00D7036F"/>
    <w:rsid w:val="00DD2A1A"/>
    <w:rsid w:val="00E16DFE"/>
    <w:rsid w:val="00EB7494"/>
    <w:rsid w:val="00EF6568"/>
    <w:rsid w:val="00F4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E091DE"/>
  <w15:chartTrackingRefBased/>
  <w15:docId w15:val="{E079FEF9-8DE4-4FDA-82A3-EDB95A2D9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5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53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5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530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F65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3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45D084-E168-46E1-8BE1-1E20882E6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1</Pages>
  <Words>1457</Words>
  <Characters>8305</Characters>
  <Application>Microsoft Office Word</Application>
  <DocSecurity>0</DocSecurity>
  <Lines>69</Lines>
  <Paragraphs>19</Paragraphs>
  <ScaleCrop>false</ScaleCrop>
  <Company/>
  <LinksUpToDate>false</LinksUpToDate>
  <CharactersWithSpaces>9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yandongmin1202@outlook.com</dc:creator>
  <cp:keywords/>
  <dc:description/>
  <cp:lastModifiedBy>Florine Lièvre</cp:lastModifiedBy>
  <cp:revision>24</cp:revision>
  <cp:lastPrinted>2021-07-07T04:22:00Z</cp:lastPrinted>
  <dcterms:created xsi:type="dcterms:W3CDTF">2021-01-31T11:17:00Z</dcterms:created>
  <dcterms:modified xsi:type="dcterms:W3CDTF">2022-03-04T11:05:00Z</dcterms:modified>
</cp:coreProperties>
</file>